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  <w:t>Sequences of the tobacco CHLI gene</w:t>
      </w:r>
    </w:p>
    <w:p>
      <w:pPr>
        <w:pStyle w:val="Normal"/>
        <w:autoSpaceDE w:val="false"/>
        <w:rPr/>
      </w:pPr>
      <w:r>
        <w:rPr>
          <w:i/>
        </w:rPr>
        <w:t>CHLI cDNA sequence cloned into pART7 (</w:t>
      </w:r>
      <w:r>
        <w:rPr/>
        <w:t>Kpn</w:t>
      </w:r>
      <w:r>
        <w:rPr>
          <w:i/>
        </w:rPr>
        <w:t>I/</w:t>
      </w:r>
      <w:r>
        <w:rPr/>
        <w:t>Xba</w:t>
      </w:r>
      <w:r>
        <w:rPr>
          <w:i/>
        </w:rPr>
        <w:t>I fragment)</w:t>
      </w:r>
      <w:r>
        <w:rPr/>
        <w:t xml:space="preserve"> </w:t>
      </w:r>
    </w:p>
    <w:p>
      <w:pPr>
        <w:pStyle w:val="Normal"/>
        <w:autoSpaceDE w:val="false"/>
        <w:rPr/>
      </w:pPr>
      <w:r>
        <w:rPr/>
        <w:t xml:space="preserve">(Notes: Underlined letters indicate restriction sites used for cloning; bold letters in red shows the Y-Sat-targeted region; lower-case letters indicate intron sequences) 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  <w:u w:val="single"/>
        </w:rPr>
        <w:t>GGTACC</w:t>
      </w:r>
      <w:r>
        <w:rPr>
          <w:rFonts w:cs="Courier New" w:ascii="Courier New" w:hAnsi="Courier New"/>
          <w:sz w:val="22"/>
          <w:szCs w:val="22"/>
        </w:rPr>
        <w:t>AAAATGGCTTCACTACTAGGAACTTCCTCTTCAGCAGCAGCTGCAATATTAGCTTCTACAC</w:t>
      </w:r>
    </w:p>
    <w:p>
      <w:pPr>
        <w:pStyle w:val="Normal"/>
        <w:rPr/>
      </w:pPr>
      <w:r>
        <w:rPr>
          <w:i/>
          <w:sz w:val="22"/>
          <w:szCs w:val="22"/>
        </w:rPr>
        <w:t>Kpn</w:t>
      </w:r>
      <w:r>
        <w:rPr>
          <w:sz w:val="22"/>
          <w:szCs w:val="22"/>
        </w:rPr>
        <w:t>I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CTTGTCTTCTCGCTCCTGTAAGCCTGCCGTTTTCTCCCTCTTCCCTTCTTCAGGGCAGAGTCAAGGGAGGAAGTTTTATGGAGGGATTAGAGTCCCAGTTAAGAAAGGGAGGTCCCAATTCCATGTGGCAATTTCAAATGTTGCGACGGAAATCAACCCTGCTCAAGAACAGGGTCAGAAACTTGCTGAGGAGAGCCAGAGACCGGTGTATCCATTTGCAGCTATAGTGGGACAAGATGAAATGAAGTTATGTCTTTTGCTGAATGTAATTGATCCAAAGATTGGAGGTGTGATGATAATGGGTGATAGAGGAACCGGGAAGTCCACCACGGTTAGATCTTTGGTAGATTTACTTCCTGAAATCAAAGTTATTTCTGGTGATCCGTTCAATTCAGATCCAGATGACCAAGAAGTAATGAGTGCAGAAGTCCGTGACAAATTGAGGAGCGGACAGCAGCTTCCTATATCTCGTACCAAAATCAACATGGTTGATTTACCGCTAGGTGCTACTGAGGACAGGGTGTGTGGCACAATCGACATTGAGAAAGCTCTTACTGAGGGTGTGAAGGCTTTCGAGCCTGGTCTTCTTGCTAAAGCTAACAGAGGAATACTTTATGTCGATGAGGTTAATCTTTTGGATGACCATTTAGTAGATGTTCTTTTGGATT</w:t>
      </w:r>
      <w:r>
        <w:rPr>
          <w:rFonts w:cs="Courier New" w:ascii="Courier New" w:hAnsi="Courier New"/>
          <w:sz w:val="22"/>
          <w:szCs w:val="22"/>
          <w:u w:val="single"/>
        </w:rPr>
        <w:t>CTGCAG</w:t>
      </w:r>
      <w:r>
        <w:rPr>
          <w:rFonts w:cs="Courier New" w:ascii="Courier New" w:hAnsi="Courier New"/>
          <w:sz w:val="22"/>
          <w:szCs w:val="22"/>
        </w:rPr>
        <w:t>CATCG</w:t>
      </w:r>
    </w:p>
    <w:p>
      <w:pPr>
        <w:pStyle w:val="Normal"/>
        <w:rPr/>
      </w:pPr>
      <w:r>
        <w:rPr>
          <w:i/>
          <w:sz w:val="22"/>
          <w:szCs w:val="22"/>
        </w:rPr>
        <w:t xml:space="preserve">                                                                                                                                             </w:t>
      </w:r>
      <w:r>
        <w:rPr>
          <w:i/>
          <w:sz w:val="22"/>
          <w:szCs w:val="22"/>
        </w:rPr>
        <w:t>Pst</w:t>
      </w:r>
      <w:r>
        <w:rPr>
          <w:sz w:val="22"/>
          <w:szCs w:val="22"/>
        </w:rPr>
        <w:t>I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GATGGAACACTGTTGAAAGAGAGGGGATATCAATCTCACATCCGGCCCGATTTATCCTTATTGGTTCAGGTAATCCTGAAGAAGGAGAACTTAGGCCACAACTTCTTGATCGATTTGGAATGCATGCCCAAGTGGGGACC</w:t>
      </w:r>
      <w:r>
        <w:rPr>
          <w:rFonts w:cs="Courier New" w:ascii="Courier New" w:hAnsi="Courier New"/>
          <w:b/>
          <w:color w:val="800000"/>
          <w:sz w:val="22"/>
          <w:szCs w:val="22"/>
        </w:rPr>
        <w:t>GTGAGAGATGCAGAGCTGAGAG</w:t>
      </w:r>
      <w:r>
        <w:rPr>
          <w:rFonts w:cs="Courier New" w:ascii="Courier New" w:hAnsi="Courier New"/>
          <w:sz w:val="22"/>
          <w:szCs w:val="22"/>
        </w:rPr>
        <w:t>TGAAGATCGTTGAGGAAAGAGCTCGTTTTGATAAGAACCCCAAG</w:t>
      </w:r>
      <w:r>
        <w:rPr>
          <w:rFonts w:cs="Courier New" w:ascii="Courier New" w:hAnsi="Courier New"/>
          <w:sz w:val="22"/>
          <w:szCs w:val="22"/>
          <w:u w:val="single"/>
        </w:rPr>
        <w:t>GAATTC</w:t>
      </w:r>
      <w:r>
        <w:rPr>
          <w:rFonts w:cs="Courier New" w:ascii="Courier New" w:hAnsi="Courier New"/>
          <w:sz w:val="22"/>
          <w:szCs w:val="22"/>
        </w:rPr>
        <w:t>CGTGAGTCATACAAGGCAGAGCAAGAAAAGCTCCAGAATCAAATCGACTCAGCTAGGAA</w:t>
      </w:r>
    </w:p>
    <w:p>
      <w:pPr>
        <w:pStyle w:val="Normal"/>
        <w:rPr>
          <w:sz w:val="22"/>
          <w:szCs w:val="22"/>
        </w:rPr>
      </w:pPr>
      <w:r>
        <w:rPr>
          <w:i/>
          <w:sz w:val="22"/>
          <w:szCs w:val="22"/>
        </w:rPr>
        <w:t xml:space="preserve">       </w:t>
      </w:r>
      <w:r>
        <w:rPr>
          <w:i/>
          <w:sz w:val="22"/>
          <w:szCs w:val="22"/>
        </w:rPr>
        <w:t>Eco</w:t>
      </w:r>
      <w:r>
        <w:rPr>
          <w:sz w:val="22"/>
          <w:szCs w:val="22"/>
        </w:rPr>
        <w:t>RI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GCTCTTTCTGCTGTTACAATCGATCATGATCTTCGAGTTAAAATCTCTAAGGTCTGTGCAGAACTAAATGTCGATGGATTGAGAGGTGATATAGTCACTAACAGGGCAGCACGAGCGTTGGCTGCACTAAAAGGAAGAGATAAGGTAACTCCGGAAGATATCGCCACTGTCATTCCCAACTGCTTAAGACACAGGCTGAGGAA</w:t>
      </w:r>
      <w:r>
        <w:rPr>
          <w:rFonts w:cs="Courier New" w:ascii="Courier New" w:hAnsi="Courier New"/>
          <w:sz w:val="22"/>
          <w:szCs w:val="22"/>
          <w:u w:val="single"/>
        </w:rPr>
        <w:t>GGATCC</w:t>
      </w:r>
      <w:r>
        <w:rPr>
          <w:rFonts w:cs="Courier New" w:ascii="Courier New" w:hAnsi="Courier New"/>
          <w:sz w:val="22"/>
          <w:szCs w:val="22"/>
        </w:rPr>
        <w:t>GTTGGAATCTATTGACTCGGGTGTACTTGTTGTTGAGAAATTTTATGAGGTTTTCGCCTAAG</w:t>
      </w:r>
    </w:p>
    <w:p>
      <w:pPr>
        <w:pStyle w:val="Normal"/>
        <w:rPr>
          <w:sz w:val="22"/>
          <w:szCs w:val="22"/>
        </w:rPr>
      </w:pPr>
      <w:r>
        <w:rPr>
          <w:i/>
          <w:sz w:val="22"/>
          <w:szCs w:val="22"/>
        </w:rPr>
        <w:t>Bam</w:t>
      </w:r>
      <w:r>
        <w:rPr>
          <w:sz w:val="22"/>
          <w:szCs w:val="22"/>
        </w:rPr>
        <w:t>HI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TGTTTTAAGCT</w:t>
      </w:r>
      <w:r>
        <w:rPr>
          <w:rFonts w:cs="Courier New" w:ascii="Courier New" w:hAnsi="Courier New"/>
          <w:sz w:val="22"/>
          <w:szCs w:val="22"/>
          <w:u w:val="single"/>
        </w:rPr>
        <w:t>TCTAGA</w:t>
      </w:r>
    </w:p>
    <w:p>
      <w:pPr>
        <w:pStyle w:val="Normal"/>
        <w:rPr/>
      </w:pPr>
      <w:r>
        <w:rPr>
          <w:b/>
          <w:color w:val="FF0000"/>
          <w:sz w:val="22"/>
          <w:szCs w:val="22"/>
        </w:rPr>
        <w:t xml:space="preserve">                                 </w:t>
      </w:r>
      <w:r>
        <w:rPr>
          <w:i/>
          <w:sz w:val="22"/>
          <w:szCs w:val="22"/>
        </w:rPr>
        <w:t>Xba</w:t>
      </w:r>
      <w:r>
        <w:rPr>
          <w:sz w:val="22"/>
          <w:szCs w:val="22"/>
        </w:rPr>
        <w:t>I</w:t>
      </w:r>
    </w:p>
    <w:p>
      <w:pPr>
        <w:pStyle w:val="Normal"/>
        <w:rPr>
          <w:b/>
          <w:b/>
          <w:color w:val="FF0000"/>
          <w:sz w:val="22"/>
          <w:szCs w:val="22"/>
        </w:rPr>
      </w:pPr>
      <w:r>
        <w:rPr>
          <w:b/>
          <w:color w:val="FF0000"/>
          <w:sz w:val="22"/>
          <w:szCs w:val="22"/>
        </w:rPr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rPr/>
      </w:pPr>
      <w:r>
        <w:rPr>
          <w:i/>
        </w:rPr>
        <w:t>CHLI genomic sequence cloned into pART7 (</w:t>
      </w:r>
      <w:r>
        <w:rPr/>
        <w:t>Kpn</w:t>
      </w:r>
      <w:r>
        <w:rPr>
          <w:i/>
        </w:rPr>
        <w:t>I/</w:t>
      </w:r>
      <w:r>
        <w:rPr/>
        <w:t>Xba</w:t>
      </w:r>
      <w:r>
        <w:rPr>
          <w:i/>
        </w:rPr>
        <w:t>I fragment)</w:t>
      </w:r>
    </w:p>
    <w:p>
      <w:pPr>
        <w:pStyle w:val="Normal"/>
        <w:rPr>
          <w:b/>
          <w:b/>
          <w:i/>
          <w:i/>
          <w:color w:val="FF0000"/>
        </w:rPr>
      </w:pPr>
      <w:r>
        <w:rPr>
          <w:b/>
          <w:i/>
          <w:color w:val="FF0000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  <w:u w:val="single"/>
        </w:rPr>
        <w:t>GGTACC</w:t>
      </w:r>
      <w:r>
        <w:rPr>
          <w:rFonts w:cs="Courier New" w:ascii="Courier New" w:hAnsi="Courier New"/>
          <w:sz w:val="22"/>
          <w:szCs w:val="22"/>
        </w:rPr>
        <w:t>AAAATGGCTTCACTACTAGGAACTTCCTCTTCAGCAGCAGCTGCAATATTAGCTTCTACAC</w:t>
      </w:r>
    </w:p>
    <w:p>
      <w:pPr>
        <w:pStyle w:val="Normal"/>
        <w:rPr/>
      </w:pPr>
      <w:r>
        <w:rPr>
          <w:i/>
          <w:sz w:val="22"/>
          <w:szCs w:val="22"/>
        </w:rPr>
        <w:t xml:space="preserve"> </w:t>
      </w:r>
      <w:r>
        <w:rPr>
          <w:i/>
          <w:sz w:val="22"/>
          <w:szCs w:val="22"/>
        </w:rPr>
        <w:t>Kpn</w:t>
      </w:r>
      <w:r>
        <w:rPr>
          <w:sz w:val="22"/>
          <w:szCs w:val="22"/>
        </w:rPr>
        <w:t>I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CTTGTCTCCTCGCTCCTGTAAGCCTGCCATTTTCTCCCTCTTCCCTTCTTCAGGtataaccaatcacaatgtagtttgcacaaattctatacgtacagttcaataattttaaagctaagttttcttgtactatgaatctgggttcttggaatttgatgggtactttgttattgcaggGCAGAGTCAAGGGAGGAAGTTTTATGGAGGGATTAGAGTCCCAGTTAAGAAAGGGAGGTCCCAATTCCATGTGGCAATTTCAAATGTTGCGACGGAAATCAACCCTGCTCAAGAACaggtactgtttttctacatttcggtattttgggatatggtaatttcattggggaagatttgtatataataaatagtgtgagatgttgggtttttggttgtggagcaacggtaaagttgtctctgtctaacctaggtcacgggttccagccgtgaaatggaacccgtgaaatcaaccattgatccttgcattagggtgggctgcctgcatcataccctttgggtgcagtcctctccggaccgtgtgtgaatacgagagtccgaaatctaagttgagggtatgaaatgaaatggcaatctaagttgaggatatgaaatgaaatggctgcaacattgcgagagagctagttaatttgttttctcgagtagctagaaagattattaaaatgcatataagttgtttgttgaaatgttcttggacccaattgtgatgcttcttggatgtgagtatatttcctatgtctcatattatatgagatgtttatttgacttgtacagtatattagcgatggtggaaatgaatattatactaatggttgaaaataagtttgatggaaaaaacatggcattgaaggttagaagttcggatattttaatgaattccaattcttgaaagttgtaaaatttctattgaaatggagtgatctcaaaaacatgtctggacgttcattttatgtgttttagaatagactctccgtttcattttatgtgttttagttggattgagcacgaggtttaaaaatgtaaagaagacttttgaatctcgcagtcttaatctaaatgtttgtataatgtaacaaagataacatttaaatcttgtggtctgaacttggcatgtcattcctataatgagtgtcattaagaaaaaaataggaatagtggaactaaagatttacagtactgaatatagaaagatggtagtatttttttaaacaaactaaaaaggaaaattaaaaacatatattgaaatggagggagtattaaatttgaggacaaggatgaatatataaagttcaaaatagtttattaggttcagattagaaagttctaacatttggggaaactggtttatttgcaaggcaatgtattctcaacccgtttttatttattgggttacgacacgaagtatatttataaactcacctactttgcgattttaAGGGTCAGAAACTTGCTGAGGAGAGCCAGAGACCGGTGTATCCATTTGCAGCTATAGTGGGACAAGATGAAATGAAGTTATGTCTTTTGCTGAATGTAATTGATCCAAAGATTGGAGGTGTGATGATAATGGGTGATAGAGGAACCGGGAAGTCCACCACGGTTAGATCTTTGGTAGATTTACTTCCTGAAATCAAAGTTATTTCTGGTGATCCGTTCAATTCAGATCCAGATGACCAAGAAGTAATGAGTGCAGAAGTCCGTGACAAATTGAGGAGCGGACAGCAGCTTCCTATATCTCGTACCAAAATCAACATGGTTGATTTACCGCTAGGTGCTACTGAGGACAGGGTGTGTGGCACAATCGACATTGAGAAAGCTCTTACTGAGGGCGTGAAGGCTTTCGAGCCTGGTCTTCTTGCTAAAGCTAACAGAGGAATACTTTATGTCGATGAGGTTAATCTTTTGGATGACCATTTAGTAGATGTTCTTTTGGATT</w:t>
      </w:r>
      <w:r>
        <w:rPr>
          <w:rFonts w:cs="Courier New" w:ascii="Courier New" w:hAnsi="Courier New"/>
          <w:sz w:val="22"/>
          <w:szCs w:val="22"/>
          <w:u w:val="single"/>
        </w:rPr>
        <w:t>CTGCAG</w:t>
      </w:r>
      <w:r>
        <w:rPr>
          <w:rFonts w:cs="Courier New" w:ascii="Courier New" w:hAnsi="Courier New"/>
          <w:sz w:val="22"/>
          <w:szCs w:val="22"/>
        </w:rPr>
        <w:t>CATCGGGATGGAACACT</w:t>
      </w:r>
    </w:p>
    <w:p>
      <w:pPr>
        <w:pStyle w:val="Normal"/>
        <w:rPr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                                 </w:t>
      </w:r>
      <w:r>
        <w:rPr>
          <w:i/>
          <w:sz w:val="22"/>
          <w:szCs w:val="22"/>
        </w:rPr>
        <w:t>Pst</w:t>
      </w:r>
      <w:r>
        <w:rPr>
          <w:sz w:val="22"/>
          <w:szCs w:val="22"/>
        </w:rPr>
        <w:t>I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TTGAAAGAGAGGGGATATCAATCTCACATCCGGCCCGATTTATCCTTATTGGTTCAGGTAATCCTGAAGAAGGAGAACTTAGGCCACAACTTCTTGATCGATTTGGAATGCATGCCCAAGTGGGGACC</w:t>
      </w:r>
      <w:r>
        <w:rPr>
          <w:rFonts w:cs="Courier New" w:ascii="Courier New" w:hAnsi="Courier New"/>
          <w:b/>
          <w:color w:val="800000"/>
          <w:sz w:val="22"/>
          <w:szCs w:val="22"/>
        </w:rPr>
        <w:t>GTGAGAGATGCAGAGCTGAGAG</w:t>
      </w:r>
      <w:r>
        <w:rPr>
          <w:rFonts w:cs="Courier New" w:ascii="Courier New" w:hAnsi="Courier New"/>
          <w:sz w:val="22"/>
          <w:szCs w:val="22"/>
        </w:rPr>
        <w:t>TGAAGATCGTTGAGGAAAGAGCTCATTTTGATAAGAACCCCAAG</w:t>
      </w:r>
      <w:r>
        <w:rPr>
          <w:rFonts w:cs="Courier New" w:ascii="Courier New" w:hAnsi="Courier New"/>
          <w:sz w:val="22"/>
          <w:szCs w:val="22"/>
          <w:u w:val="single"/>
        </w:rPr>
        <w:t>GAATTC</w:t>
      </w:r>
      <w:r>
        <w:rPr>
          <w:rFonts w:cs="Courier New" w:ascii="Courier New" w:hAnsi="Courier New"/>
          <w:sz w:val="22"/>
          <w:szCs w:val="22"/>
        </w:rPr>
        <w:t>CGT</w:t>
      </w:r>
    </w:p>
    <w:p>
      <w:pPr>
        <w:pStyle w:val="Normal"/>
        <w:rPr>
          <w:sz w:val="22"/>
          <w:szCs w:val="22"/>
        </w:rPr>
      </w:pPr>
      <w:r>
        <w:rPr>
          <w:i/>
          <w:sz w:val="22"/>
          <w:szCs w:val="22"/>
        </w:rPr>
        <w:t xml:space="preserve">                                                                                                                                                </w:t>
      </w:r>
      <w:r>
        <w:rPr>
          <w:i/>
          <w:sz w:val="22"/>
          <w:szCs w:val="22"/>
        </w:rPr>
        <w:t>Eco</w:t>
      </w:r>
      <w:r>
        <w:rPr>
          <w:sz w:val="22"/>
          <w:szCs w:val="22"/>
        </w:rPr>
        <w:t>RI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AGTCATACAAGGCAGAGCAAGAAAAGCTCCAGAATCAAATCGACTCAGCTAGGAACGCTCTTTCTGCTGTTACAATCGATCATGATCTTCGAGTTAAAATCTCTAAGGTCTGTGCAGAACTAAATGTCGATGGATTGAGAGGTGATATAGTCACTAACAGGGCAGCACGAGCGTTGGCTGCACTAAAAGGAAGAGATAAGGTAACTCCGGAAGATATCGCCACTGTCATTCCCAACTGCTTAAGACACAGGCTGAGGAA</w:t>
      </w:r>
      <w:r>
        <w:rPr>
          <w:rFonts w:cs="Courier New" w:ascii="Courier New" w:hAnsi="Courier New"/>
          <w:sz w:val="22"/>
          <w:szCs w:val="22"/>
          <w:u w:val="single"/>
        </w:rPr>
        <w:t>GGATCC</w:t>
      </w:r>
      <w:r>
        <w:rPr>
          <w:rFonts w:cs="Courier New" w:ascii="Courier New" w:hAnsi="Courier New"/>
          <w:sz w:val="22"/>
          <w:szCs w:val="22"/>
        </w:rPr>
        <w:t>GTTGGA</w:t>
      </w:r>
    </w:p>
    <w:p>
      <w:pPr>
        <w:pStyle w:val="Normal"/>
        <w:rPr>
          <w:sz w:val="22"/>
          <w:szCs w:val="22"/>
        </w:rPr>
      </w:pPr>
      <w:r>
        <w:rPr>
          <w:i/>
          <w:sz w:val="22"/>
          <w:szCs w:val="22"/>
        </w:rPr>
        <w:t xml:space="preserve">                                                                                                                                          </w:t>
      </w:r>
      <w:r>
        <w:rPr>
          <w:i/>
          <w:sz w:val="22"/>
          <w:szCs w:val="22"/>
        </w:rPr>
        <w:t>Bam</w:t>
      </w:r>
      <w:r>
        <w:rPr>
          <w:sz w:val="22"/>
          <w:szCs w:val="22"/>
        </w:rPr>
        <w:t>HI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TCTATTGACTCGGGTGTACTTGTTGTTGAGAAATTTTATGAGGTTTTCGCCTAAGCTGTTTTAAGCT</w:t>
      </w:r>
      <w:r>
        <w:rPr>
          <w:rFonts w:cs="Courier New" w:ascii="Courier New" w:hAnsi="Courier New"/>
          <w:sz w:val="22"/>
          <w:szCs w:val="22"/>
          <w:u w:val="single"/>
        </w:rPr>
        <w:t>TCTAGA</w:t>
      </w:r>
      <w:r>
        <w:rPr>
          <w:rFonts w:cs="Courier New" w:ascii="Courier New" w:hAnsi="Courier New"/>
          <w:sz w:val="22"/>
          <w:szCs w:val="22"/>
        </w:rPr>
        <w:t xml:space="preserve">  </w:t>
      </w:r>
    </w:p>
    <w:p>
      <w:pPr>
        <w:pStyle w:val="Normal"/>
        <w:autoSpaceDE w:val="false"/>
        <w:spacing w:lineRule="auto" w:line="480"/>
        <w:rPr/>
      </w:pPr>
      <w:r>
        <w:rPr/>
        <w:t xml:space="preserve">    </w:t>
      </w:r>
      <w:r>
        <w:rPr>
          <w:i/>
          <w:sz w:val="22"/>
          <w:szCs w:val="22"/>
        </w:rPr>
        <w:t>Xba</w:t>
      </w:r>
      <w:r>
        <w:rPr>
          <w:sz w:val="22"/>
          <w:szCs w:val="22"/>
        </w:rPr>
        <w:t>I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74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8T04:09:00Z</dcterms:created>
  <dc:creator>Wang, Ming-Bo (PI, Black Mountain)</dc:creator>
  <dc:description/>
  <cp:keywords/>
  <dc:language>en-US</dc:language>
  <cp:lastModifiedBy>Wang, Ming-Bo (PI, Black Mountain)</cp:lastModifiedBy>
  <dcterms:modified xsi:type="dcterms:W3CDTF">2011-02-06T00:54:00Z</dcterms:modified>
  <cp:revision>6</cp:revision>
  <dc:subject/>
  <dc:title>Sequences of the tobacco CHLI gene</dc:title>
</cp:coreProperties>
</file>